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sz w:val="24"/>
        </w:rPr>
      </w:pPr>
      <w:r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 xml:space="preserve">2. </w:t>
      </w:r>
      <w:r>
        <w:rPr>
          <w:sz w:val="24"/>
        </w:rPr>
        <w:t>All the MADS-box proteins in protein sequences referred in this paper. </w:t>
      </w:r>
    </w:p>
    <w:tbl>
      <w:tblPr>
        <w:tblW w:w="80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3480"/>
        <w:gridCol w:w="1940"/>
      </w:tblGrid>
      <w:tr>
        <w:trPr>
          <w:trHeight w:val="300" w:hRule="atLeast"/>
        </w:trPr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 xml:space="preserve">Protein  </w:t>
            </w:r>
          </w:p>
        </w:tc>
        <w:tc>
          <w:tcPr>
            <w:tcW w:w="34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 xml:space="preserve">Species  </w:t>
            </w:r>
          </w:p>
        </w:tc>
        <w:tc>
          <w:tcPr>
            <w:tcW w:w="19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ccession number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G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Arabidopsis thaliana (thale cress)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P17839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GL1/SHP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Arabidopsis thaliana (thale cress)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NP_191437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GL5/SHP2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Arabidopsis thaliana (thale cress)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NP_850377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BepeMADS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Betula pendul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CAB95649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CmMADS2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Castanea mollissim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AZ77747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CoavMADS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Corylus avellan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AD03486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CoheMADS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Corylus heterophyll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EU08497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CUM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 xml:space="preserve">Cucumis sativus 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AC08528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FBP6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Petunia x hybrid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CAA48635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GhMADS3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Gossypium hirsutum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AL92522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HmAG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Hydrangea macrophyll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BAG74745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JacuAG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Jatropha curcas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EA11211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MadoAG_x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Malus domestic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XP_008371525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MadoMADS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Malus domestic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CAC80858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MASAKO C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Rosa rugos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BAA90744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MASAKO D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Rosa rugos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BAA90743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PLE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Antirrhinum majus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AB251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 xml:space="preserve">pMADS3 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Petunia x hybrid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CAA51417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PperSHP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Prunus persic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BG75908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PpMADS4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 xml:space="preserve">Prunus persica 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AU29513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PravAG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Prunus avium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BAP90526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PrpeAG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Prunus persic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XP_007211925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PrpmAG_x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Prunus mume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XP_008225406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PrpsAG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Prunus pseudocerasus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IU94283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PrseAG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Prunus serrulata var. lannesian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EA48983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PrseSHP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Prunus serrulata var. lannesian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DG45819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PsAG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Prunus serotin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CH72974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PybrAG_x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Pyrus x bretschneideri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XP_0093519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STAG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Fragaria x ananass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AD45814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TAG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Solanum lycopersicum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AA34197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ThcaMADS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Theobroma cacao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XP_007025250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ThcaMADS2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Theobroma cacao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XP_007025251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TrAG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Taihangia rupestris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BB59994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TrSHP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Taihangia rupestris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BB59995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P3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Arabidopsis thalian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NP_1910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PI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Arabidopsis thalian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NP_197524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GL2/SEP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Arabidopsis thalian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NP_568322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GL4/SEP2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Arabidopsis thalian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NP_568322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GL9/SEP3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Arabidopsis thalian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NP_850953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GL3/SEP4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Arabidopsis thalian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NP_849930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GL79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Arabidopsis thalian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NP_189645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GL8/euFUL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Arabidopsis thalian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NP_568929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P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Arabidopsis thalian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NP_177074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STK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Arabidopsis thalian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NP_192734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FBP1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Petunia hybrid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CAA57445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FBP7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Petunia hybrid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CAA57311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NdAG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bookmarkStart w:id="0" w:name="RANGE!B48"/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Nigella damascena</w:t>
            </w:r>
            <w:bookmarkEnd w:id="0"/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LM95507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NdAG2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Nigella damascen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LM95508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CyAG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cycas edentat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AM74074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pMADS3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Petunia hybrid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Q40885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CjAG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Camellia japonic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IP87050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MastAG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Magnolia stellat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JQ326243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ThtAG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Thalictrum thalictroides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LF08434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DEFH200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Antirrhinum majus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CAA64743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DEFH72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Antirrhinum majus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CAA64742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LIPLESS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Antirrhinum majus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AO52746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LIPLESS2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Antirrhinum majus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AO52747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GmAP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Glycine max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 xml:space="preserve">XP_014627678  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PaAP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Prunus avium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XP_021806356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PpMADS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Prunus persic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BU63953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PaAP2L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Picea abies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AG32658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PaAP2L2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Picea abies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AAG32659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PaAP2L3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Picea abies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DQ089703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KjAGL2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Kerria japonica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MH161198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KjAGL9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Kerria japonica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MH161199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KjAP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Kerria japonica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MH161200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KjAP2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Kerria japonica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MH1612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KjAP3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Kerria japonica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MH1612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KjPI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Kerria japonica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MH161203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Sf-KjAG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Kerria japonic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KC476500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Sf-KjAG genomic DNA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Kerria japonic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KT884659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Df-KjAG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Kerria japonic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KT884658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Df-KjAG genomic DNA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0"/>
                <w:lang w:bidi="mn-Mong-CN"/>
              </w:rPr>
              <w:t>Kerria japonica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lang w:bidi="mn-Mong-CN"/>
              </w:rPr>
            </w:pPr>
            <w:r>
              <w:rPr>
                <w:rFonts w:eastAsia="等线;DengXian"/>
                <w:color w:val="000000"/>
                <w:kern w:val="0"/>
                <w:sz w:val="20"/>
                <w:lang w:bidi="mn-Mong-CN"/>
              </w:rPr>
              <w:t>KT884660</w:t>
            </w:r>
          </w:p>
        </w:tc>
      </w:tr>
    </w:tbl>
    <w:p>
      <w:pPr>
        <w:pStyle w:val="Normal"/>
        <w:spacing w:lineRule="auto" w:line="360"/>
        <w:jc w:val="left"/>
        <w:rPr>
          <w:szCs w:val="24"/>
        </w:rPr>
      </w:pPr>
      <w:r>
        <w:rPr>
          <w:rFonts w:eastAsia="Times New Roman"/>
        </w:rPr>
        <w:t xml:space="preserve"> </w:t>
      </w:r>
      <w:r>
        <w:rPr>
          <w:rFonts w:eastAsia="Times New Roman"/>
          <w:szCs w:val="24"/>
        </w:rPr>
        <w:t xml:space="preserve"> </w:t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Font01">
    <w:name w:val="font01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Font31">
    <w:name w:val="font31"/>
    <w:qFormat/>
    <w:rPr>
      <w:rFonts w:ascii="宋体;SimSun" w:hAnsi="宋体;SimSun" w:eastAsia="宋体;SimSun" w:cs="宋体;SimSun"/>
      <w:color w:val="000000"/>
      <w:sz w:val="24"/>
      <w:szCs w:val="24"/>
      <w:u w:val="none"/>
    </w:rPr>
  </w:style>
  <w:style w:type="character" w:styleId="Font21">
    <w:name w:val="font21"/>
    <w:qFormat/>
    <w:rPr>
      <w:rFonts w:ascii="宋体;SimSun" w:hAnsi="宋体;SimSun" w:eastAsia="宋体;SimSun" w:cs="宋体;SimSun"/>
      <w:color w:val="000000"/>
      <w:sz w:val="21"/>
      <w:szCs w:val="21"/>
      <w:u w:val="none"/>
    </w:rPr>
  </w:style>
  <w:style w:type="character" w:styleId="Font11">
    <w:name w:val="font11"/>
    <w:qFormat/>
    <w:rPr>
      <w:rFonts w:ascii="宋体;SimSun" w:hAnsi="宋体;SimSun" w:eastAsia="宋体;SimSun" w:cs="宋体;SimSun"/>
      <w:i w:val="false"/>
      <w:color w:val="FF0000"/>
      <w:sz w:val="24"/>
      <w:szCs w:val="24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2T15:46:00Z</dcterms:created>
  <dc:creator>007</dc:creator>
  <dc:description/>
  <cp:keywords/>
  <dc:language>en-US</dc:language>
  <cp:lastModifiedBy>007</cp:lastModifiedBy>
  <cp:lastPrinted>2016-12-26T11:25:00Z</cp:lastPrinted>
  <dcterms:modified xsi:type="dcterms:W3CDTF">2018-04-22T15:46:00Z</dcterms:modified>
  <cp:revision>2</cp:revision>
  <dc:subject/>
  <dc:title>Prim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